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44D21" w14:textId="5BAD6AD4" w:rsidR="00F35C24" w:rsidRDefault="00F35C24" w:rsidP="00F35C24">
      <w:pPr>
        <w:spacing w:after="0" w:line="48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7337585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3166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1" w:name="_GoBack"/>
      <w:proofErr w:type="gramStart"/>
      <w:r w:rsidR="0063166F" w:rsidRPr="0078626C">
        <w:rPr>
          <w:rFonts w:ascii="Times New Roman" w:hAnsi="Times New Roman" w:cs="Times New Roman"/>
          <w:b/>
          <w:bCs/>
          <w:sz w:val="24"/>
          <w:szCs w:val="24"/>
          <w:lang w:val="en-US"/>
        </w:rPr>
        <w:t>cDNA</w:t>
      </w:r>
      <w:proofErr w:type="gramEnd"/>
      <w:r w:rsidR="0063166F" w:rsidRPr="007862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 and reference genes used to assess gene expression in </w:t>
      </w:r>
      <w:r w:rsidR="0063166F" w:rsidRPr="00C310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8800CF" w:rsidRPr="00C3109A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 tissues</w:t>
      </w:r>
      <w:r w:rsidR="008800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intere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1"/>
    </w:p>
    <w:tbl>
      <w:tblPr>
        <w:tblStyle w:val="Tabelacomgrade"/>
        <w:tblW w:w="8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383"/>
        <w:gridCol w:w="3121"/>
      </w:tblGrid>
      <w:tr w:rsidR="0063166F" w:rsidRPr="00F35C24" w14:paraId="3B65CB30" w14:textId="77777777" w:rsidTr="0063166F">
        <w:trPr>
          <w:trHeight w:val="4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7FF6FFC" w14:textId="0D6E7FD1" w:rsidR="0063166F" w:rsidRPr="00F35C24" w:rsidRDefault="0063166F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7E5E7" w14:textId="0B6A709A" w:rsidR="0063166F" w:rsidRPr="00F35C24" w:rsidRDefault="0063166F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NA (ng)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4BBB80BF" w14:textId="7C8B3A69" w:rsidR="0063166F" w:rsidRPr="00F35C24" w:rsidRDefault="0063166F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gene</w:t>
            </w:r>
          </w:p>
        </w:tc>
      </w:tr>
      <w:tr w:rsidR="0063166F" w:rsidRPr="00F35C24" w14:paraId="198FDC6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1CA181B" w14:textId="1DA1F714" w:rsidR="0063166F" w:rsidRPr="0063166F" w:rsidRDefault="0063166F" w:rsidP="006316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16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T</w:t>
            </w:r>
          </w:p>
        </w:tc>
        <w:tc>
          <w:tcPr>
            <w:tcW w:w="0" w:type="auto"/>
          </w:tcPr>
          <w:p w14:paraId="510B9807" w14:textId="77777777" w:rsidR="0063166F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44D424AD" w14:textId="77777777" w:rsidR="0063166F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166F" w:rsidRPr="00F35C24" w14:paraId="476125B0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B30C3E8" w14:textId="7E530A7E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0" w:type="auto"/>
          </w:tcPr>
          <w:p w14:paraId="28D88276" w14:textId="03488E04" w:rsidR="0063166F" w:rsidRPr="00F35C24" w:rsidRDefault="00E8508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1511A0EB" w14:textId="333238BE" w:rsidR="0063166F" w:rsidRPr="00F35C24" w:rsidRDefault="00E8508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0CFFF4D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74EFAC0C" w14:textId="52C675F7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0" w:type="auto"/>
          </w:tcPr>
          <w:p w14:paraId="29A843C5" w14:textId="0C6216A5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373C9656" w14:textId="4B054516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34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A55B3DE" w14:textId="77777777" w:rsidTr="0063166F">
        <w:trPr>
          <w:trHeight w:val="412"/>
        </w:trPr>
        <w:tc>
          <w:tcPr>
            <w:tcW w:w="0" w:type="auto"/>
            <w:vAlign w:val="center"/>
          </w:tcPr>
          <w:p w14:paraId="5260FFAC" w14:textId="22A857AE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0" w:type="auto"/>
          </w:tcPr>
          <w:p w14:paraId="6E3D5754" w14:textId="3923B6D3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424C164B" w14:textId="24383569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34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11201A0F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4E25511" w14:textId="2F38649C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0" w:type="auto"/>
          </w:tcPr>
          <w:p w14:paraId="39E64C1C" w14:textId="15D8CFF8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5302AD54" w14:textId="120789A9" w:rsidR="0063166F" w:rsidRPr="00303F3F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03F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303F3F" w:rsidRPr="00F35C24" w14:paraId="14A0C575" w14:textId="77777777" w:rsidTr="0063166F">
        <w:trPr>
          <w:trHeight w:val="412"/>
        </w:trPr>
        <w:tc>
          <w:tcPr>
            <w:tcW w:w="0" w:type="auto"/>
            <w:vAlign w:val="center"/>
          </w:tcPr>
          <w:p w14:paraId="2F4F7CCF" w14:textId="284251CD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0" w:type="auto"/>
          </w:tcPr>
          <w:p w14:paraId="1773DEFA" w14:textId="2923FF31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533DE520" w14:textId="55860277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4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27535C2B" w14:textId="77777777" w:rsidTr="0063166F">
        <w:trPr>
          <w:trHeight w:val="424"/>
        </w:trPr>
        <w:tc>
          <w:tcPr>
            <w:tcW w:w="0" w:type="auto"/>
            <w:vAlign w:val="center"/>
          </w:tcPr>
          <w:p w14:paraId="76C3D179" w14:textId="68C76770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0" w:type="auto"/>
          </w:tcPr>
          <w:p w14:paraId="51480318" w14:textId="27DA2CFA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52AB9E89" w14:textId="111981A6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54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095A0C9E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403B4C3" w14:textId="44D81817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0" w:type="auto"/>
          </w:tcPr>
          <w:p w14:paraId="5D3A8031" w14:textId="0E000226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2854D276" w14:textId="315F1B76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7E0358C3" w14:textId="77777777" w:rsidTr="0063166F">
        <w:trPr>
          <w:trHeight w:val="412"/>
        </w:trPr>
        <w:tc>
          <w:tcPr>
            <w:tcW w:w="0" w:type="auto"/>
            <w:vAlign w:val="center"/>
          </w:tcPr>
          <w:p w14:paraId="09629C1B" w14:textId="5CF52974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0" w:type="auto"/>
          </w:tcPr>
          <w:p w14:paraId="270B66F1" w14:textId="1D9D1DAB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B78E8B0" w14:textId="22DDBC22" w:rsidR="0063166F" w:rsidRPr="00303F3F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03F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303F3F" w:rsidRPr="00F35C24" w14:paraId="0991D0A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17124E7" w14:textId="444423D4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0" w:type="auto"/>
          </w:tcPr>
          <w:p w14:paraId="4CA199B1" w14:textId="0B913605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6E920B17" w14:textId="5B217158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2B010D66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CC3741F" w14:textId="1C6478CC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0" w:type="auto"/>
          </w:tcPr>
          <w:p w14:paraId="014AB1CA" w14:textId="2A211B1B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99354C5" w14:textId="2D061277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13EB54DB" w14:textId="77777777" w:rsidTr="0063166F">
        <w:trPr>
          <w:trHeight w:val="412"/>
        </w:trPr>
        <w:tc>
          <w:tcPr>
            <w:tcW w:w="0" w:type="auto"/>
            <w:vAlign w:val="center"/>
          </w:tcPr>
          <w:p w14:paraId="626BC3FD" w14:textId="557AE035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0" w:type="auto"/>
          </w:tcPr>
          <w:p w14:paraId="5B4ABB1E" w14:textId="3EE03E0C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5CF9518D" w14:textId="5CFF1C5F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7C73663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6232056" w14:textId="65F830A3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0" w:type="auto"/>
          </w:tcPr>
          <w:p w14:paraId="4C9C67B8" w14:textId="0E21DB19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743EDF0" w14:textId="41F04ABE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1402681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07E69E6" w14:textId="7D6EBFD1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0" w:type="auto"/>
          </w:tcPr>
          <w:p w14:paraId="6CB19902" w14:textId="217533F6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447D69D" w14:textId="3A7039E2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4023434D" w14:textId="77777777" w:rsidTr="0063166F">
        <w:trPr>
          <w:trHeight w:val="412"/>
        </w:trPr>
        <w:tc>
          <w:tcPr>
            <w:tcW w:w="0" w:type="auto"/>
            <w:vAlign w:val="center"/>
          </w:tcPr>
          <w:p w14:paraId="0511FC2F" w14:textId="1CC1B6A1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0" w:type="auto"/>
          </w:tcPr>
          <w:p w14:paraId="1E0437F8" w14:textId="3172767C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2E3F4F8" w14:textId="7E696B4A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31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0F3B02D0" w14:textId="77777777" w:rsidTr="0063166F">
        <w:trPr>
          <w:trHeight w:val="424"/>
        </w:trPr>
        <w:tc>
          <w:tcPr>
            <w:tcW w:w="0" w:type="auto"/>
            <w:vAlign w:val="center"/>
          </w:tcPr>
          <w:p w14:paraId="705E7A0B" w14:textId="52C74678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0" w:type="auto"/>
          </w:tcPr>
          <w:p w14:paraId="737CF9B2" w14:textId="796CBFD8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1C840BB1" w14:textId="0364C25A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4EDBDFB2" w14:textId="77777777" w:rsidTr="0063166F">
        <w:trPr>
          <w:trHeight w:val="412"/>
        </w:trPr>
        <w:tc>
          <w:tcPr>
            <w:tcW w:w="0" w:type="auto"/>
            <w:vAlign w:val="center"/>
          </w:tcPr>
          <w:p w14:paraId="39E092CF" w14:textId="69C0F20D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0" w:type="auto"/>
          </w:tcPr>
          <w:p w14:paraId="776CEA3C" w14:textId="7E1FE342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862F43D" w14:textId="4B80ABBF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BF35B4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42199E9" w14:textId="2A12CE77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0" w:type="auto"/>
          </w:tcPr>
          <w:p w14:paraId="781A7AAC" w14:textId="36399682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AE1226E" w14:textId="224988F1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14AB9AB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0201F490" w14:textId="2E877ABB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0" w:type="auto"/>
          </w:tcPr>
          <w:p w14:paraId="200FE127" w14:textId="3E11D841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1C3D486C" w14:textId="7A17551F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9ECB3E7" w14:textId="77777777" w:rsidTr="0063166F">
        <w:trPr>
          <w:trHeight w:val="412"/>
        </w:trPr>
        <w:tc>
          <w:tcPr>
            <w:tcW w:w="0" w:type="auto"/>
            <w:vAlign w:val="center"/>
          </w:tcPr>
          <w:p w14:paraId="165B886C" w14:textId="1E7C270F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0" w:type="auto"/>
          </w:tcPr>
          <w:p w14:paraId="508D4936" w14:textId="4058E7C4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573E7C60" w14:textId="6C2982B7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7D06C19" w14:textId="77777777" w:rsidTr="0063166F">
        <w:trPr>
          <w:trHeight w:val="424"/>
        </w:trPr>
        <w:tc>
          <w:tcPr>
            <w:tcW w:w="0" w:type="auto"/>
            <w:vAlign w:val="center"/>
          </w:tcPr>
          <w:p w14:paraId="08BE8D5F" w14:textId="1BF33D19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0" w:type="auto"/>
          </w:tcPr>
          <w:p w14:paraId="11423115" w14:textId="7E6850F2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361B59E" w14:textId="0F889B72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DE340F7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D2DB73C" w14:textId="73A74D94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0" w:type="auto"/>
          </w:tcPr>
          <w:p w14:paraId="7DDB2FF1" w14:textId="7B965B90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5CCB24C3" w14:textId="06C02CB9" w:rsidR="00303F3F" w:rsidRPr="00F35C24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1C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38806F3B" w14:textId="77777777" w:rsidTr="0063166F">
        <w:trPr>
          <w:trHeight w:val="412"/>
        </w:trPr>
        <w:tc>
          <w:tcPr>
            <w:tcW w:w="0" w:type="auto"/>
            <w:vAlign w:val="center"/>
          </w:tcPr>
          <w:p w14:paraId="1240383F" w14:textId="745811AF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0" w:type="auto"/>
          </w:tcPr>
          <w:p w14:paraId="44BA8DBF" w14:textId="0062EB6D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43DCAF74" w14:textId="24C74494" w:rsidR="0063166F" w:rsidRPr="00303F3F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03F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63166F" w:rsidRPr="00F35C24" w14:paraId="69ED3D67" w14:textId="77777777" w:rsidTr="0063166F">
        <w:trPr>
          <w:trHeight w:val="424"/>
        </w:trPr>
        <w:tc>
          <w:tcPr>
            <w:tcW w:w="0" w:type="auto"/>
            <w:vAlign w:val="center"/>
          </w:tcPr>
          <w:p w14:paraId="32380566" w14:textId="71AB6E91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0" w:type="auto"/>
          </w:tcPr>
          <w:p w14:paraId="2A33E12A" w14:textId="29FB56D7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351CA32" w14:textId="11CB61D9" w:rsidR="0063166F" w:rsidRPr="00303F3F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03F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63166F" w:rsidRPr="00F35C24" w14:paraId="5B7E49EE" w14:textId="77777777" w:rsidTr="0063166F">
        <w:trPr>
          <w:trHeight w:val="412"/>
        </w:trPr>
        <w:tc>
          <w:tcPr>
            <w:tcW w:w="0" w:type="auto"/>
            <w:vAlign w:val="center"/>
          </w:tcPr>
          <w:p w14:paraId="76EB5759" w14:textId="7E600EB1" w:rsidR="0063166F" w:rsidRPr="00F35C24" w:rsidRDefault="0063166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0" w:type="auto"/>
          </w:tcPr>
          <w:p w14:paraId="3D82DA62" w14:textId="1617FBFE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6000AE8D" w14:textId="312B021C" w:rsidR="0063166F" w:rsidRPr="00F35C24" w:rsidRDefault="00303F3F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0ED8A288" w14:textId="77777777" w:rsidTr="0063166F">
        <w:trPr>
          <w:trHeight w:val="424"/>
        </w:trPr>
        <w:tc>
          <w:tcPr>
            <w:tcW w:w="0" w:type="auto"/>
            <w:vAlign w:val="center"/>
          </w:tcPr>
          <w:p w14:paraId="0FEB4124" w14:textId="43CF9458" w:rsidR="0063166F" w:rsidRPr="0063166F" w:rsidRDefault="0063166F" w:rsidP="006316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T</w:t>
            </w:r>
          </w:p>
        </w:tc>
        <w:tc>
          <w:tcPr>
            <w:tcW w:w="0" w:type="auto"/>
          </w:tcPr>
          <w:p w14:paraId="4F2EC118" w14:textId="77777777" w:rsidR="0063166F" w:rsidRPr="009A189B" w:rsidRDefault="0063166F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4FB28657" w14:textId="77777777" w:rsidR="0063166F" w:rsidRPr="009A189B" w:rsidRDefault="0063166F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166F" w:rsidRPr="00F35C24" w14:paraId="32FB330F" w14:textId="77777777" w:rsidTr="0063166F">
        <w:trPr>
          <w:trHeight w:val="424"/>
        </w:trPr>
        <w:tc>
          <w:tcPr>
            <w:tcW w:w="0" w:type="auto"/>
            <w:vAlign w:val="center"/>
          </w:tcPr>
          <w:p w14:paraId="7E81CAA5" w14:textId="0237B050" w:rsidR="0063166F" w:rsidRPr="009A189B" w:rsidRDefault="0063166F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0" w:type="auto"/>
          </w:tcPr>
          <w:p w14:paraId="544823DC" w14:textId="52106CE1" w:rsidR="0063166F" w:rsidRPr="009A189B" w:rsidRDefault="00303F3F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6E949BF1" w14:textId="249A4826" w:rsidR="0063166F" w:rsidRPr="009A189B" w:rsidRDefault="00303F3F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E323D41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9E29D4A" w14:textId="2D738CFC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0" w:type="auto"/>
          </w:tcPr>
          <w:p w14:paraId="35B90DBB" w14:textId="07541705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17507D5A" w14:textId="056E41B3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1F2276E" w14:textId="77777777" w:rsidTr="0063166F">
        <w:trPr>
          <w:trHeight w:val="412"/>
        </w:trPr>
        <w:tc>
          <w:tcPr>
            <w:tcW w:w="0" w:type="auto"/>
            <w:vAlign w:val="center"/>
          </w:tcPr>
          <w:p w14:paraId="2864C94C" w14:textId="44F46190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0" w:type="auto"/>
          </w:tcPr>
          <w:p w14:paraId="3D8B248D" w14:textId="23D8F19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1E061B0D" w14:textId="71DB271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5629BBB5" w14:textId="77777777" w:rsidTr="0063166F">
        <w:trPr>
          <w:trHeight w:val="424"/>
        </w:trPr>
        <w:tc>
          <w:tcPr>
            <w:tcW w:w="0" w:type="auto"/>
            <w:vAlign w:val="center"/>
          </w:tcPr>
          <w:p w14:paraId="21DF85AC" w14:textId="6E4F9CC3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Bcl2</w:t>
            </w:r>
          </w:p>
        </w:tc>
        <w:tc>
          <w:tcPr>
            <w:tcW w:w="0" w:type="auto"/>
          </w:tcPr>
          <w:p w14:paraId="1717E1BE" w14:textId="521C9D6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0A3BE9BA" w14:textId="7F77D753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BB714BD" w14:textId="77777777" w:rsidTr="0063166F">
        <w:trPr>
          <w:trHeight w:val="424"/>
        </w:trPr>
        <w:tc>
          <w:tcPr>
            <w:tcW w:w="0" w:type="auto"/>
            <w:vAlign w:val="center"/>
          </w:tcPr>
          <w:p w14:paraId="7A910624" w14:textId="04074EA4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0" w:type="auto"/>
          </w:tcPr>
          <w:p w14:paraId="28A586EB" w14:textId="5BBFCE47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7135B850" w14:textId="338C84E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4F48DD34" w14:textId="77777777" w:rsidTr="0063166F">
        <w:trPr>
          <w:trHeight w:val="412"/>
        </w:trPr>
        <w:tc>
          <w:tcPr>
            <w:tcW w:w="0" w:type="auto"/>
            <w:vAlign w:val="center"/>
          </w:tcPr>
          <w:p w14:paraId="39A391C5" w14:textId="2760A440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0" w:type="auto"/>
          </w:tcPr>
          <w:p w14:paraId="531BF6D3" w14:textId="1CEF843C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2D8E8B2" w14:textId="30D3BEEE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83D0E89" w14:textId="77777777" w:rsidTr="0063166F">
        <w:trPr>
          <w:trHeight w:val="424"/>
        </w:trPr>
        <w:tc>
          <w:tcPr>
            <w:tcW w:w="0" w:type="auto"/>
            <w:vAlign w:val="center"/>
          </w:tcPr>
          <w:p w14:paraId="395AF61F" w14:textId="4189E75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0" w:type="auto"/>
          </w:tcPr>
          <w:p w14:paraId="71A0E21E" w14:textId="33E952C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440F9774" w14:textId="4650739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4DF55932" w14:textId="77777777" w:rsidTr="0063166F">
        <w:trPr>
          <w:trHeight w:val="412"/>
        </w:trPr>
        <w:tc>
          <w:tcPr>
            <w:tcW w:w="0" w:type="auto"/>
            <w:vAlign w:val="center"/>
          </w:tcPr>
          <w:p w14:paraId="468834AD" w14:textId="6CEB505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0" w:type="auto"/>
          </w:tcPr>
          <w:p w14:paraId="7259B819" w14:textId="64810DD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6F87C75" w14:textId="176F84D5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4AEE6368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5432BEB" w14:textId="1A75EC8E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0" w:type="auto"/>
          </w:tcPr>
          <w:p w14:paraId="0CF8BCBA" w14:textId="21135BFE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3D6CE3B1" w14:textId="2C47A77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BCEF61C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792B923" w14:textId="6BEEAD4F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0" w:type="auto"/>
          </w:tcPr>
          <w:p w14:paraId="02D565C2" w14:textId="304C3AA0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4FAD887C" w14:textId="53F029A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8364A8C" w14:textId="77777777" w:rsidTr="0063166F">
        <w:trPr>
          <w:trHeight w:val="412"/>
        </w:trPr>
        <w:tc>
          <w:tcPr>
            <w:tcW w:w="0" w:type="auto"/>
            <w:vAlign w:val="center"/>
          </w:tcPr>
          <w:p w14:paraId="7DC470AD" w14:textId="3E7BA410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0" w:type="auto"/>
          </w:tcPr>
          <w:p w14:paraId="74239B40" w14:textId="0DC4002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1507D094" w14:textId="3F7B49C1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772664B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5D6C7DB" w14:textId="2851D71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0" w:type="auto"/>
          </w:tcPr>
          <w:p w14:paraId="2BBE0516" w14:textId="3190CB55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33D5DF61" w14:textId="77C959A3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02A339F6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98B7231" w14:textId="48765C21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0" w:type="auto"/>
          </w:tcPr>
          <w:p w14:paraId="15A88371" w14:textId="4CC0BC65" w:rsidR="00303F3F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CC73E05" w14:textId="19085400" w:rsidR="00303F3F" w:rsidRPr="00747836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20B694C9" w14:textId="77777777" w:rsidTr="0063166F">
        <w:trPr>
          <w:trHeight w:val="412"/>
        </w:trPr>
        <w:tc>
          <w:tcPr>
            <w:tcW w:w="0" w:type="auto"/>
            <w:vAlign w:val="center"/>
          </w:tcPr>
          <w:p w14:paraId="2ACB332C" w14:textId="66B5B964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0" w:type="auto"/>
          </w:tcPr>
          <w:p w14:paraId="5076F65A" w14:textId="063A9A87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7ED5AC97" w14:textId="0280AAF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5049292D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776A46F" w14:textId="64960CF7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0" w:type="auto"/>
          </w:tcPr>
          <w:p w14:paraId="3D8EFFC1" w14:textId="6463D44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31F66941" w14:textId="1D2B9D0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46620CC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905C414" w14:textId="31616CE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als3</w:t>
            </w:r>
          </w:p>
        </w:tc>
        <w:tc>
          <w:tcPr>
            <w:tcW w:w="0" w:type="auto"/>
          </w:tcPr>
          <w:p w14:paraId="1D4018F2" w14:textId="6CE92199" w:rsidR="00303F3F" w:rsidRDefault="002F5F21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F09C20C" w14:textId="08529DEB" w:rsidR="00303F3F" w:rsidRPr="00747836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0C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5845FDD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B8FD849" w14:textId="2710EB4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gl1</w:t>
            </w:r>
          </w:p>
        </w:tc>
        <w:tc>
          <w:tcPr>
            <w:tcW w:w="0" w:type="auto"/>
          </w:tcPr>
          <w:p w14:paraId="38694F8C" w14:textId="1099A740" w:rsidR="00303F3F" w:rsidRDefault="002F5F21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B1D7E55" w14:textId="6480F040" w:rsidR="00303F3F" w:rsidRPr="00747836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0C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F0942F9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D4DA725" w14:textId="1890FE04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0" w:type="auto"/>
          </w:tcPr>
          <w:p w14:paraId="4711F767" w14:textId="231867F7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174D16C4" w14:textId="2D33BA1D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675157B4" w14:textId="77777777" w:rsidTr="0063166F">
        <w:trPr>
          <w:trHeight w:val="412"/>
        </w:trPr>
        <w:tc>
          <w:tcPr>
            <w:tcW w:w="0" w:type="auto"/>
            <w:vAlign w:val="center"/>
          </w:tcPr>
          <w:p w14:paraId="49D97F3B" w14:textId="668E8F75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0" w:type="auto"/>
          </w:tcPr>
          <w:p w14:paraId="37F2C4D7" w14:textId="7B2E37C0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7762DBD" w14:textId="3477A73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104F4540" w14:textId="77777777" w:rsidTr="0063166F">
        <w:trPr>
          <w:trHeight w:val="424"/>
        </w:trPr>
        <w:tc>
          <w:tcPr>
            <w:tcW w:w="0" w:type="auto"/>
            <w:vAlign w:val="center"/>
          </w:tcPr>
          <w:p w14:paraId="369E74F9" w14:textId="0622635C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0" w:type="auto"/>
          </w:tcPr>
          <w:p w14:paraId="77FA5377" w14:textId="657FA9F1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3121" w:type="dxa"/>
          </w:tcPr>
          <w:p w14:paraId="5960E25B" w14:textId="6D573AD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1B1CEF8B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C2059DA" w14:textId="704A6A74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0" w:type="auto"/>
          </w:tcPr>
          <w:p w14:paraId="1023E37B" w14:textId="1FD57EC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3121" w:type="dxa"/>
          </w:tcPr>
          <w:p w14:paraId="4BDA8CA5" w14:textId="4679B4C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2EC124E" w14:textId="77777777" w:rsidTr="0063166F">
        <w:trPr>
          <w:trHeight w:val="412"/>
        </w:trPr>
        <w:tc>
          <w:tcPr>
            <w:tcW w:w="0" w:type="auto"/>
            <w:vAlign w:val="center"/>
          </w:tcPr>
          <w:p w14:paraId="401E598C" w14:textId="71E2E085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0" w:type="auto"/>
          </w:tcPr>
          <w:p w14:paraId="675E3696" w14:textId="7AEC9E7F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460F375" w14:textId="4619329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319F1B76" w14:textId="77777777" w:rsidTr="0063166F">
        <w:trPr>
          <w:trHeight w:val="424"/>
        </w:trPr>
        <w:tc>
          <w:tcPr>
            <w:tcW w:w="0" w:type="auto"/>
            <w:vAlign w:val="center"/>
          </w:tcPr>
          <w:p w14:paraId="2586F7A1" w14:textId="27CC3C3D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0" w:type="auto"/>
          </w:tcPr>
          <w:p w14:paraId="45D6A54B" w14:textId="3E83AC9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569004DD" w14:textId="4FB6FE88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0E5B88C4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A8DA3D9" w14:textId="77ABA49C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0" w:type="auto"/>
          </w:tcPr>
          <w:p w14:paraId="36D3A81B" w14:textId="5D143ED9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70E4D957" w14:textId="3A4F974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790526E4" w14:textId="77777777" w:rsidTr="0063166F">
        <w:trPr>
          <w:trHeight w:val="412"/>
        </w:trPr>
        <w:tc>
          <w:tcPr>
            <w:tcW w:w="0" w:type="auto"/>
            <w:vAlign w:val="center"/>
          </w:tcPr>
          <w:p w14:paraId="689A8A1D" w14:textId="0ED6F687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0" w:type="auto"/>
          </w:tcPr>
          <w:p w14:paraId="0BB15C3F" w14:textId="4F5F242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E2C8AF8" w14:textId="1A6B398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12A1624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5B1E300" w14:textId="67BC4446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0" w:type="auto"/>
          </w:tcPr>
          <w:p w14:paraId="245E5FAD" w14:textId="1DD0F9DA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21" w:type="dxa"/>
          </w:tcPr>
          <w:p w14:paraId="5389402B" w14:textId="1E8B2632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303F3F" w:rsidRPr="00F35C24" w14:paraId="54558E3D" w14:textId="77777777" w:rsidTr="0063166F">
        <w:trPr>
          <w:trHeight w:val="412"/>
        </w:trPr>
        <w:tc>
          <w:tcPr>
            <w:tcW w:w="0" w:type="auto"/>
            <w:vAlign w:val="center"/>
          </w:tcPr>
          <w:p w14:paraId="0A002C67" w14:textId="1B245254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0" w:type="auto"/>
          </w:tcPr>
          <w:p w14:paraId="43B41F6B" w14:textId="10FCC43C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02627F5" w14:textId="5B451571" w:rsidR="00303F3F" w:rsidRPr="009A189B" w:rsidRDefault="00303F3F" w:rsidP="00303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78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53040160" w14:textId="77777777" w:rsidTr="0063166F">
        <w:trPr>
          <w:trHeight w:val="424"/>
        </w:trPr>
        <w:tc>
          <w:tcPr>
            <w:tcW w:w="0" w:type="auto"/>
          </w:tcPr>
          <w:p w14:paraId="609A308D" w14:textId="6C70555B" w:rsidR="0063166F" w:rsidRPr="0063166F" w:rsidRDefault="0063166F" w:rsidP="006316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AT</w:t>
            </w:r>
          </w:p>
        </w:tc>
        <w:tc>
          <w:tcPr>
            <w:tcW w:w="0" w:type="auto"/>
          </w:tcPr>
          <w:p w14:paraId="16456D2A" w14:textId="77777777" w:rsidR="0063166F" w:rsidRDefault="0063166F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007992DE" w14:textId="77777777" w:rsidR="0063166F" w:rsidRDefault="0063166F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5F21" w:rsidRPr="00F35C24" w14:paraId="533E8C46" w14:textId="77777777" w:rsidTr="0063166F">
        <w:trPr>
          <w:trHeight w:val="424"/>
        </w:trPr>
        <w:tc>
          <w:tcPr>
            <w:tcW w:w="0" w:type="auto"/>
          </w:tcPr>
          <w:p w14:paraId="3AB0348E" w14:textId="39B99776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rb3</w:t>
            </w:r>
          </w:p>
        </w:tc>
        <w:tc>
          <w:tcPr>
            <w:tcW w:w="0" w:type="auto"/>
          </w:tcPr>
          <w:p w14:paraId="14DD05CD" w14:textId="0C4C2D53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E34579F" w14:textId="761D1855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354ED22A" w14:textId="77777777" w:rsidTr="0063166F">
        <w:trPr>
          <w:trHeight w:val="424"/>
        </w:trPr>
        <w:tc>
          <w:tcPr>
            <w:tcW w:w="0" w:type="auto"/>
          </w:tcPr>
          <w:p w14:paraId="2198293B" w14:textId="6AB8D3E4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pt1</w:t>
            </w:r>
          </w:p>
        </w:tc>
        <w:tc>
          <w:tcPr>
            <w:tcW w:w="0" w:type="auto"/>
          </w:tcPr>
          <w:p w14:paraId="65728111" w14:textId="6EC40445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4CE51B3" w14:textId="553B76BB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2F7C9E6B" w14:textId="77777777" w:rsidTr="0063166F">
        <w:trPr>
          <w:trHeight w:val="412"/>
        </w:trPr>
        <w:tc>
          <w:tcPr>
            <w:tcW w:w="0" w:type="auto"/>
          </w:tcPr>
          <w:p w14:paraId="2BE15912" w14:textId="56F4A71C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ndc5</w:t>
            </w:r>
          </w:p>
        </w:tc>
        <w:tc>
          <w:tcPr>
            <w:tcW w:w="0" w:type="auto"/>
          </w:tcPr>
          <w:p w14:paraId="7F22C9C6" w14:textId="0935D1DC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4A3A0A5" w14:textId="6546B587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37CFB392" w14:textId="77777777" w:rsidTr="0063166F">
        <w:trPr>
          <w:trHeight w:val="424"/>
        </w:trPr>
        <w:tc>
          <w:tcPr>
            <w:tcW w:w="0" w:type="auto"/>
          </w:tcPr>
          <w:p w14:paraId="62579A56" w14:textId="015A8797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</w:t>
            </w:r>
            <w:proofErr w:type="spellEnd"/>
          </w:p>
        </w:tc>
        <w:tc>
          <w:tcPr>
            <w:tcW w:w="0" w:type="auto"/>
          </w:tcPr>
          <w:p w14:paraId="55C8D020" w14:textId="5B5453A7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13E53145" w14:textId="64AEF4D3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6DB6DC68" w14:textId="77777777" w:rsidTr="0063166F">
        <w:trPr>
          <w:trHeight w:val="424"/>
        </w:trPr>
        <w:tc>
          <w:tcPr>
            <w:tcW w:w="0" w:type="auto"/>
          </w:tcPr>
          <w:p w14:paraId="5AD63E5E" w14:textId="2E30BED4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0" w:type="auto"/>
          </w:tcPr>
          <w:p w14:paraId="682391A2" w14:textId="41AF8435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796ECDD" w14:textId="26F33B5D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0996CD07" w14:textId="77777777" w:rsidTr="0063166F">
        <w:trPr>
          <w:trHeight w:val="412"/>
        </w:trPr>
        <w:tc>
          <w:tcPr>
            <w:tcW w:w="0" w:type="auto"/>
          </w:tcPr>
          <w:p w14:paraId="1B326CB5" w14:textId="2FEF1657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rt6</w:t>
            </w:r>
          </w:p>
        </w:tc>
        <w:tc>
          <w:tcPr>
            <w:tcW w:w="0" w:type="auto"/>
          </w:tcPr>
          <w:p w14:paraId="78811705" w14:textId="7A9EAF59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0B5D0EA9" w14:textId="5C392A29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2F5F21" w:rsidRPr="00F35C24" w14:paraId="1C6A830E" w14:textId="77777777" w:rsidTr="0063166F">
        <w:trPr>
          <w:trHeight w:val="424"/>
        </w:trPr>
        <w:tc>
          <w:tcPr>
            <w:tcW w:w="0" w:type="auto"/>
          </w:tcPr>
          <w:p w14:paraId="23F1CF7A" w14:textId="0A1134F0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1</w:t>
            </w:r>
          </w:p>
        </w:tc>
        <w:tc>
          <w:tcPr>
            <w:tcW w:w="0" w:type="auto"/>
          </w:tcPr>
          <w:p w14:paraId="0EB13132" w14:textId="7DB2BF7E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EB915A5" w14:textId="18135CC2" w:rsidR="002F5F21" w:rsidRPr="00F35C24" w:rsidRDefault="002F5F21" w:rsidP="002F5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46C45F43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9B7B656" w14:textId="4302EF34" w:rsidR="0063166F" w:rsidRPr="0063166F" w:rsidRDefault="0063166F" w:rsidP="006316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0" w:type="auto"/>
          </w:tcPr>
          <w:p w14:paraId="27DAEE57" w14:textId="77777777" w:rsidR="0063166F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14F64511" w14:textId="77777777" w:rsidR="0063166F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166F" w:rsidRPr="00F35C24" w14:paraId="03274CAB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895C7E9" w14:textId="39072656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dipoqr1</w:t>
            </w:r>
          </w:p>
        </w:tc>
        <w:tc>
          <w:tcPr>
            <w:tcW w:w="0" w:type="auto"/>
          </w:tcPr>
          <w:p w14:paraId="05230BF7" w14:textId="7824B8D6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C8EBFCC" w14:textId="50CC0C5B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5282EFCF" w14:textId="77777777" w:rsidTr="0063166F">
        <w:trPr>
          <w:trHeight w:val="412"/>
        </w:trPr>
        <w:tc>
          <w:tcPr>
            <w:tcW w:w="0" w:type="auto"/>
            <w:vAlign w:val="center"/>
          </w:tcPr>
          <w:p w14:paraId="15B4F213" w14:textId="62567AE5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0" w:type="auto"/>
          </w:tcPr>
          <w:p w14:paraId="59B76DFD" w14:textId="6E31A2D4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6D035E65" w14:textId="33107BAB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63166F" w:rsidRPr="00F35C24" w14:paraId="48F830E2" w14:textId="77777777" w:rsidTr="0063166F">
        <w:trPr>
          <w:trHeight w:val="424"/>
        </w:trPr>
        <w:tc>
          <w:tcPr>
            <w:tcW w:w="0" w:type="auto"/>
            <w:vAlign w:val="center"/>
          </w:tcPr>
          <w:p w14:paraId="0436C992" w14:textId="2AB5923D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0" w:type="auto"/>
          </w:tcPr>
          <w:p w14:paraId="44DF92B2" w14:textId="4DC305AB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500B9A65" w14:textId="565FB958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1F050877" w14:textId="77777777" w:rsidTr="0063166F">
        <w:trPr>
          <w:trHeight w:val="412"/>
        </w:trPr>
        <w:tc>
          <w:tcPr>
            <w:tcW w:w="0" w:type="auto"/>
            <w:vAlign w:val="center"/>
          </w:tcPr>
          <w:p w14:paraId="72DF964B" w14:textId="3471AF37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0" w:type="auto"/>
          </w:tcPr>
          <w:p w14:paraId="0695ACC4" w14:textId="3C022BBF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371195DF" w14:textId="76CDBC2B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52CEFD46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F22902E" w14:textId="085B9625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0" w:type="auto"/>
          </w:tcPr>
          <w:p w14:paraId="0C01EB1D" w14:textId="526BB014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40A56611" w14:textId="336B4F65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63166F" w:rsidRPr="00F35C24" w14:paraId="3E23A5C4" w14:textId="77777777" w:rsidTr="0063166F">
        <w:trPr>
          <w:trHeight w:val="424"/>
        </w:trPr>
        <w:tc>
          <w:tcPr>
            <w:tcW w:w="0" w:type="auto"/>
            <w:vAlign w:val="center"/>
          </w:tcPr>
          <w:p w14:paraId="69D75ACB" w14:textId="3C9BAFA8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0" w:type="auto"/>
          </w:tcPr>
          <w:p w14:paraId="05C2FAF6" w14:textId="0936ECF3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4226159" w14:textId="3FCE8E09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63166F" w:rsidRPr="00F35C24" w14:paraId="5F225BD0" w14:textId="77777777" w:rsidTr="0063166F">
        <w:trPr>
          <w:trHeight w:val="412"/>
        </w:trPr>
        <w:tc>
          <w:tcPr>
            <w:tcW w:w="0" w:type="auto"/>
            <w:vAlign w:val="center"/>
          </w:tcPr>
          <w:p w14:paraId="6D67C8A8" w14:textId="323B29BD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0" w:type="auto"/>
          </w:tcPr>
          <w:p w14:paraId="4189D203" w14:textId="47F3BD03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5F4A9607" w14:textId="6CA70224" w:rsidR="0063166F" w:rsidRPr="002F5F21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63166F" w:rsidRPr="00F35C24" w14:paraId="6BDA2B12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4293093" w14:textId="22BD104D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0" w:type="auto"/>
          </w:tcPr>
          <w:p w14:paraId="7B395476" w14:textId="5A55EA2B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616A23A2" w14:textId="416F9D09" w:rsidR="0063166F" w:rsidRPr="00F35C24" w:rsidRDefault="002F5F21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2EBB0D63" w14:textId="77777777" w:rsidTr="0063166F">
        <w:trPr>
          <w:trHeight w:val="424"/>
        </w:trPr>
        <w:tc>
          <w:tcPr>
            <w:tcW w:w="0" w:type="auto"/>
            <w:vAlign w:val="center"/>
          </w:tcPr>
          <w:p w14:paraId="2C618391" w14:textId="5C4C2C1F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0" w:type="auto"/>
          </w:tcPr>
          <w:p w14:paraId="3401218D" w14:textId="207E9E7C" w:rsidR="0063166F" w:rsidRPr="002F5F21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A70E9D4" w14:textId="3492BD36" w:rsidR="0063166F" w:rsidRPr="00F93E8A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1074F52F" w14:textId="77777777" w:rsidTr="0063166F">
        <w:trPr>
          <w:trHeight w:val="412"/>
        </w:trPr>
        <w:tc>
          <w:tcPr>
            <w:tcW w:w="0" w:type="auto"/>
            <w:vAlign w:val="center"/>
          </w:tcPr>
          <w:p w14:paraId="21D42A3C" w14:textId="14ACA24C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0" w:type="auto"/>
          </w:tcPr>
          <w:p w14:paraId="63650361" w14:textId="1C42BC09" w:rsidR="0063166F" w:rsidRPr="00F35C24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353F9A4C" w14:textId="4734784A" w:rsidR="0063166F" w:rsidRPr="00F35C24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789A9B8A" w14:textId="77777777" w:rsidTr="0063166F">
        <w:trPr>
          <w:trHeight w:val="424"/>
        </w:trPr>
        <w:tc>
          <w:tcPr>
            <w:tcW w:w="0" w:type="auto"/>
            <w:vAlign w:val="center"/>
          </w:tcPr>
          <w:p w14:paraId="17F929E3" w14:textId="14B89B26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0" w:type="auto"/>
          </w:tcPr>
          <w:p w14:paraId="4CC8A209" w14:textId="257514B2" w:rsidR="0063166F" w:rsidRPr="00F02F32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47FD126E" w14:textId="17A7C9FB" w:rsidR="0063166F" w:rsidRPr="00F02F32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63166F" w:rsidRPr="00F35C24" w14:paraId="231BB117" w14:textId="77777777" w:rsidTr="0063166F">
        <w:trPr>
          <w:trHeight w:val="424"/>
        </w:trPr>
        <w:tc>
          <w:tcPr>
            <w:tcW w:w="0" w:type="auto"/>
            <w:vAlign w:val="center"/>
          </w:tcPr>
          <w:p w14:paraId="5A22150D" w14:textId="60B4B95C" w:rsidR="0063166F" w:rsidRPr="00F35C24" w:rsidRDefault="0063166F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0" w:type="auto"/>
          </w:tcPr>
          <w:p w14:paraId="688E68D7" w14:textId="3FE5C6B3" w:rsidR="0063166F" w:rsidRPr="00F02F32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3A58E722" w14:textId="73325DD6" w:rsidR="0063166F" w:rsidRPr="00F02F32" w:rsidRDefault="00F02F32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tb</w:t>
            </w:r>
            <w:proofErr w:type="spellEnd"/>
          </w:p>
        </w:tc>
      </w:tr>
      <w:tr w:rsidR="00F02F32" w:rsidRPr="00F35C24" w14:paraId="1C708247" w14:textId="77777777" w:rsidTr="0063166F">
        <w:trPr>
          <w:trHeight w:val="412"/>
        </w:trPr>
        <w:tc>
          <w:tcPr>
            <w:tcW w:w="0" w:type="auto"/>
            <w:vAlign w:val="center"/>
          </w:tcPr>
          <w:p w14:paraId="7BE6F9B2" w14:textId="143E85EF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0" w:type="auto"/>
          </w:tcPr>
          <w:p w14:paraId="67061BCC" w14:textId="731BE665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0653DF1" w14:textId="39CAF303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F02F32" w:rsidRPr="00F35C24" w14:paraId="2FCC5238" w14:textId="77777777" w:rsidTr="0063166F">
        <w:trPr>
          <w:trHeight w:val="424"/>
        </w:trPr>
        <w:tc>
          <w:tcPr>
            <w:tcW w:w="0" w:type="auto"/>
            <w:vAlign w:val="center"/>
          </w:tcPr>
          <w:p w14:paraId="23428E80" w14:textId="3DA4CCFC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0" w:type="auto"/>
          </w:tcPr>
          <w:p w14:paraId="4B617A86" w14:textId="08FCE110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5A63F18" w14:textId="39D983F8" w:rsidR="00F02F32" w:rsidRPr="000477BB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C6D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F02F32" w:rsidRPr="00F35C24" w14:paraId="026C1968" w14:textId="77777777" w:rsidTr="0063166F">
        <w:trPr>
          <w:trHeight w:val="412"/>
        </w:trPr>
        <w:tc>
          <w:tcPr>
            <w:tcW w:w="0" w:type="auto"/>
            <w:vAlign w:val="center"/>
          </w:tcPr>
          <w:p w14:paraId="4C7AEC29" w14:textId="7658AAFF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0" w:type="auto"/>
          </w:tcPr>
          <w:p w14:paraId="22C2C2E7" w14:textId="30DD869D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4BBE1E0" w14:textId="3D8214F2" w:rsidR="00F02F32" w:rsidRPr="000477BB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tb</w:t>
            </w:r>
            <w:proofErr w:type="spellEnd"/>
          </w:p>
        </w:tc>
      </w:tr>
      <w:tr w:rsidR="00F02F32" w:rsidRPr="00F35C24" w14:paraId="0E5A3BD4" w14:textId="77777777" w:rsidTr="0063166F">
        <w:trPr>
          <w:trHeight w:val="424"/>
        </w:trPr>
        <w:tc>
          <w:tcPr>
            <w:tcW w:w="0" w:type="auto"/>
            <w:vAlign w:val="center"/>
          </w:tcPr>
          <w:p w14:paraId="081761DB" w14:textId="42A4F578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0" w:type="auto"/>
          </w:tcPr>
          <w:p w14:paraId="0411D572" w14:textId="711B0544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3B363A71" w14:textId="05E865B0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3B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F02F32" w:rsidRPr="00F35C24" w14:paraId="24289405" w14:textId="77777777" w:rsidTr="0063166F">
        <w:trPr>
          <w:trHeight w:val="424"/>
        </w:trPr>
        <w:tc>
          <w:tcPr>
            <w:tcW w:w="0" w:type="auto"/>
            <w:vAlign w:val="center"/>
          </w:tcPr>
          <w:p w14:paraId="36B5DCB4" w14:textId="4D69C7BF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0" w:type="auto"/>
          </w:tcPr>
          <w:p w14:paraId="79E0B111" w14:textId="5F246A2A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3BF5C48C" w14:textId="3F91BDAC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3B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F02F32" w:rsidRPr="00F35C24" w14:paraId="1C383F92" w14:textId="77777777" w:rsidTr="0063166F">
        <w:trPr>
          <w:trHeight w:val="412"/>
        </w:trPr>
        <w:tc>
          <w:tcPr>
            <w:tcW w:w="0" w:type="auto"/>
            <w:vAlign w:val="center"/>
          </w:tcPr>
          <w:p w14:paraId="63DF6B29" w14:textId="434103F1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0" w:type="auto"/>
          </w:tcPr>
          <w:p w14:paraId="0D1EEE12" w14:textId="2802AF6C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69FEAC6" w14:textId="72521F06" w:rsidR="00F02F32" w:rsidRPr="008D0AE3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A3B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if2a</w:t>
            </w:r>
          </w:p>
        </w:tc>
      </w:tr>
      <w:tr w:rsidR="00F02F32" w:rsidRPr="00F35C24" w14:paraId="3E43E95D" w14:textId="77777777" w:rsidTr="0063166F">
        <w:trPr>
          <w:trHeight w:val="424"/>
        </w:trPr>
        <w:tc>
          <w:tcPr>
            <w:tcW w:w="0" w:type="auto"/>
            <w:vAlign w:val="center"/>
          </w:tcPr>
          <w:p w14:paraId="34EB8F6B" w14:textId="30410DF1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0" w:type="auto"/>
          </w:tcPr>
          <w:p w14:paraId="4BE9CB5F" w14:textId="74A1F148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632BCAA2" w14:textId="2056E0F4" w:rsidR="00F02F32" w:rsidRPr="000477BB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90C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F02F32" w:rsidRPr="00F35C24" w14:paraId="74EDDE99" w14:textId="77777777" w:rsidTr="0063166F">
        <w:trPr>
          <w:trHeight w:val="424"/>
        </w:trPr>
        <w:tc>
          <w:tcPr>
            <w:tcW w:w="0" w:type="auto"/>
            <w:vAlign w:val="center"/>
          </w:tcPr>
          <w:p w14:paraId="42E382DF" w14:textId="5B7E320B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0" w:type="auto"/>
          </w:tcPr>
          <w:p w14:paraId="2D208AFE" w14:textId="6299B047" w:rsidR="00F02F32" w:rsidRP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5480EDEA" w14:textId="4000C576" w:rsidR="00F02F32" w:rsidRPr="000477BB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90C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</w:p>
        </w:tc>
      </w:tr>
      <w:tr w:rsidR="00F02F32" w:rsidRPr="00F35C24" w14:paraId="2E90C89C" w14:textId="77777777" w:rsidTr="0063166F">
        <w:trPr>
          <w:trHeight w:val="412"/>
        </w:trPr>
        <w:tc>
          <w:tcPr>
            <w:tcW w:w="0" w:type="auto"/>
          </w:tcPr>
          <w:p w14:paraId="0D76EF11" w14:textId="29EC580D" w:rsidR="00F02F32" w:rsidRPr="0063166F" w:rsidRDefault="00F02F32" w:rsidP="00F02F3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0" w:type="auto"/>
          </w:tcPr>
          <w:p w14:paraId="26BE19C6" w14:textId="77777777" w:rsid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65EF760D" w14:textId="77777777" w:rsidR="00F02F32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2F32" w:rsidRPr="00F35C24" w14:paraId="2868ED15" w14:textId="77777777" w:rsidTr="0063166F">
        <w:trPr>
          <w:trHeight w:val="412"/>
        </w:trPr>
        <w:tc>
          <w:tcPr>
            <w:tcW w:w="0" w:type="auto"/>
          </w:tcPr>
          <w:p w14:paraId="1D2633C8" w14:textId="4B4D70C9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ndc5</w:t>
            </w:r>
          </w:p>
        </w:tc>
        <w:tc>
          <w:tcPr>
            <w:tcW w:w="0" w:type="auto"/>
          </w:tcPr>
          <w:p w14:paraId="5D9D3C6C" w14:textId="55918B1B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</w:p>
        </w:tc>
        <w:tc>
          <w:tcPr>
            <w:tcW w:w="3121" w:type="dxa"/>
          </w:tcPr>
          <w:p w14:paraId="7423E0FC" w14:textId="7FF20E4E" w:rsidR="00F02F32" w:rsidRPr="002F5F21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6BC5538A" w14:textId="77777777" w:rsidTr="0063166F">
        <w:trPr>
          <w:trHeight w:val="424"/>
        </w:trPr>
        <w:tc>
          <w:tcPr>
            <w:tcW w:w="0" w:type="auto"/>
          </w:tcPr>
          <w:p w14:paraId="5C5C15C5" w14:textId="110D4062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ut4</w:t>
            </w:r>
          </w:p>
        </w:tc>
        <w:tc>
          <w:tcPr>
            <w:tcW w:w="0" w:type="auto"/>
          </w:tcPr>
          <w:p w14:paraId="53BC09EC" w14:textId="3E2A976E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6FD57707" w14:textId="02B97D14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0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39B1C42A" w14:textId="77777777" w:rsidTr="0063166F">
        <w:trPr>
          <w:trHeight w:val="424"/>
        </w:trPr>
        <w:tc>
          <w:tcPr>
            <w:tcW w:w="0" w:type="auto"/>
          </w:tcPr>
          <w:p w14:paraId="0C22C647" w14:textId="1C0C062B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</w:t>
            </w:r>
            <w:proofErr w:type="spellEnd"/>
          </w:p>
        </w:tc>
        <w:tc>
          <w:tcPr>
            <w:tcW w:w="0" w:type="auto"/>
          </w:tcPr>
          <w:p w14:paraId="2D1D500F" w14:textId="03002351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5895271D" w14:textId="21000DF5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0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3C3B8007" w14:textId="77777777" w:rsidTr="0063166F">
        <w:trPr>
          <w:trHeight w:val="412"/>
        </w:trPr>
        <w:tc>
          <w:tcPr>
            <w:tcW w:w="0" w:type="auto"/>
          </w:tcPr>
          <w:p w14:paraId="3492F0A7" w14:textId="3E168FB8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0" w:type="auto"/>
          </w:tcPr>
          <w:p w14:paraId="042707D2" w14:textId="39A33D8F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6863ABE6" w14:textId="1A24317F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0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1D402199" w14:textId="77777777" w:rsidTr="0063166F">
        <w:trPr>
          <w:trHeight w:val="424"/>
        </w:trPr>
        <w:tc>
          <w:tcPr>
            <w:tcW w:w="0" w:type="auto"/>
          </w:tcPr>
          <w:p w14:paraId="51AB6435" w14:textId="081053F0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tn</w:t>
            </w:r>
            <w:proofErr w:type="spellEnd"/>
          </w:p>
        </w:tc>
        <w:tc>
          <w:tcPr>
            <w:tcW w:w="0" w:type="auto"/>
          </w:tcPr>
          <w:p w14:paraId="37303306" w14:textId="26279393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4F224AFD" w14:textId="798B962C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0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7CA7CF9F" w14:textId="77777777" w:rsidTr="0063166F">
        <w:trPr>
          <w:trHeight w:val="412"/>
        </w:trPr>
        <w:tc>
          <w:tcPr>
            <w:tcW w:w="0" w:type="auto"/>
          </w:tcPr>
          <w:p w14:paraId="4055A314" w14:textId="2CA9EDEA" w:rsidR="00F02F32" w:rsidRPr="00EB6180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3</w:t>
            </w:r>
          </w:p>
        </w:tc>
        <w:tc>
          <w:tcPr>
            <w:tcW w:w="0" w:type="auto"/>
          </w:tcPr>
          <w:p w14:paraId="305E0E75" w14:textId="772FD4F5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235D7054" w14:textId="7B0D094C" w:rsidR="00F02F32" w:rsidRPr="00F35C24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0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whaz</w:t>
            </w:r>
            <w:proofErr w:type="spellEnd"/>
          </w:p>
        </w:tc>
      </w:tr>
      <w:tr w:rsidR="00F02F32" w:rsidRPr="00F35C24" w14:paraId="1F180A7A" w14:textId="77777777" w:rsidTr="0063166F">
        <w:trPr>
          <w:trHeight w:val="424"/>
        </w:trPr>
        <w:tc>
          <w:tcPr>
            <w:tcW w:w="0" w:type="auto"/>
          </w:tcPr>
          <w:p w14:paraId="28EA04CF" w14:textId="345EF046" w:rsidR="00F02F32" w:rsidRPr="0063166F" w:rsidRDefault="00F02F32" w:rsidP="00F02F3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ypothalamus</w:t>
            </w:r>
          </w:p>
        </w:tc>
        <w:tc>
          <w:tcPr>
            <w:tcW w:w="0" w:type="auto"/>
          </w:tcPr>
          <w:p w14:paraId="34C74D0C" w14:textId="77777777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1" w:type="dxa"/>
          </w:tcPr>
          <w:p w14:paraId="5CE382A6" w14:textId="77777777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2F32" w:rsidRPr="00F35C24" w14:paraId="4389E95A" w14:textId="77777777" w:rsidTr="0063166F">
        <w:trPr>
          <w:trHeight w:val="424"/>
        </w:trPr>
        <w:tc>
          <w:tcPr>
            <w:tcW w:w="0" w:type="auto"/>
          </w:tcPr>
          <w:p w14:paraId="32E00945" w14:textId="5B398820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nf</w:t>
            </w:r>
            <w:proofErr w:type="spellEnd"/>
          </w:p>
        </w:tc>
        <w:tc>
          <w:tcPr>
            <w:tcW w:w="0" w:type="auto"/>
          </w:tcPr>
          <w:p w14:paraId="57D07AA0" w14:textId="0E9D0A1D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73FD2ECD" w14:textId="7C7A4AA0" w:rsidR="00F02F32" w:rsidRPr="002F5F21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4077861F" w14:textId="77777777" w:rsidTr="0063166F">
        <w:trPr>
          <w:trHeight w:val="424"/>
        </w:trPr>
        <w:tc>
          <w:tcPr>
            <w:tcW w:w="0" w:type="auto"/>
          </w:tcPr>
          <w:p w14:paraId="1CC9F3E5" w14:textId="5D2F77DF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sp1</w:t>
            </w:r>
          </w:p>
        </w:tc>
        <w:tc>
          <w:tcPr>
            <w:tcW w:w="0" w:type="auto"/>
          </w:tcPr>
          <w:p w14:paraId="0A9E55A3" w14:textId="3EEC6EB6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747FF97" w14:textId="5D533E9B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17B83CA4" w14:textId="77777777" w:rsidTr="0063166F">
        <w:trPr>
          <w:trHeight w:val="412"/>
        </w:trPr>
        <w:tc>
          <w:tcPr>
            <w:tcW w:w="0" w:type="auto"/>
          </w:tcPr>
          <w:p w14:paraId="44612CA7" w14:textId="60EF1309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f1a</w:t>
            </w:r>
          </w:p>
        </w:tc>
        <w:tc>
          <w:tcPr>
            <w:tcW w:w="0" w:type="auto"/>
          </w:tcPr>
          <w:p w14:paraId="5EFAD0E4" w14:textId="7D158A9D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572CACF1" w14:textId="47970DCC" w:rsidR="00F02F32" w:rsidRPr="002F5F21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F5F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tb</w:t>
            </w:r>
            <w:proofErr w:type="spellEnd"/>
          </w:p>
        </w:tc>
      </w:tr>
      <w:tr w:rsidR="00F02F32" w:rsidRPr="00F35C24" w14:paraId="0FF03E48" w14:textId="77777777" w:rsidTr="0063166F">
        <w:trPr>
          <w:trHeight w:val="424"/>
        </w:trPr>
        <w:tc>
          <w:tcPr>
            <w:tcW w:w="0" w:type="auto"/>
          </w:tcPr>
          <w:p w14:paraId="11FB0EDC" w14:textId="303496E8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b</w:t>
            </w:r>
          </w:p>
        </w:tc>
        <w:tc>
          <w:tcPr>
            <w:tcW w:w="0" w:type="auto"/>
          </w:tcPr>
          <w:p w14:paraId="6775D8FF" w14:textId="35F7385D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3121" w:type="dxa"/>
          </w:tcPr>
          <w:p w14:paraId="2F12AEFE" w14:textId="2BC99CB8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0856B4EA" w14:textId="77777777" w:rsidTr="0063166F">
        <w:trPr>
          <w:trHeight w:val="424"/>
        </w:trPr>
        <w:tc>
          <w:tcPr>
            <w:tcW w:w="0" w:type="auto"/>
          </w:tcPr>
          <w:p w14:paraId="0E921BD6" w14:textId="36949B1E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4r</w:t>
            </w:r>
          </w:p>
        </w:tc>
        <w:tc>
          <w:tcPr>
            <w:tcW w:w="0" w:type="auto"/>
          </w:tcPr>
          <w:p w14:paraId="1642A5C1" w14:textId="16546964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21" w:type="dxa"/>
          </w:tcPr>
          <w:p w14:paraId="15DD9BC2" w14:textId="708E1383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5B5AAC95" w14:textId="77777777" w:rsidTr="0063166F">
        <w:trPr>
          <w:trHeight w:val="412"/>
        </w:trPr>
        <w:tc>
          <w:tcPr>
            <w:tcW w:w="0" w:type="auto"/>
          </w:tcPr>
          <w:p w14:paraId="016734B3" w14:textId="3DF43EC9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Nlrp3</w:t>
            </w:r>
          </w:p>
        </w:tc>
        <w:tc>
          <w:tcPr>
            <w:tcW w:w="0" w:type="auto"/>
          </w:tcPr>
          <w:p w14:paraId="6F5D79A3" w14:textId="18FD2157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70104E69" w14:textId="158F6C2C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0B1A91DB" w14:textId="77777777" w:rsidTr="0063166F">
        <w:trPr>
          <w:trHeight w:val="424"/>
        </w:trPr>
        <w:tc>
          <w:tcPr>
            <w:tcW w:w="0" w:type="auto"/>
          </w:tcPr>
          <w:p w14:paraId="409BBEA6" w14:textId="671E355E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py</w:t>
            </w:r>
            <w:proofErr w:type="spellEnd"/>
          </w:p>
        </w:tc>
        <w:tc>
          <w:tcPr>
            <w:tcW w:w="0" w:type="auto"/>
          </w:tcPr>
          <w:p w14:paraId="31EDBD13" w14:textId="13FA7800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</w:tcPr>
          <w:p w14:paraId="087B426B" w14:textId="3A3596E5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415DB7EA" w14:textId="77777777" w:rsidTr="0063166F">
        <w:trPr>
          <w:trHeight w:val="424"/>
        </w:trPr>
        <w:tc>
          <w:tcPr>
            <w:tcW w:w="0" w:type="auto"/>
          </w:tcPr>
          <w:p w14:paraId="155A2BF8" w14:textId="28EDE0C4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mc</w:t>
            </w:r>
            <w:proofErr w:type="spellEnd"/>
          </w:p>
        </w:tc>
        <w:tc>
          <w:tcPr>
            <w:tcW w:w="0" w:type="auto"/>
          </w:tcPr>
          <w:p w14:paraId="3F557F6B" w14:textId="38A18B84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3121" w:type="dxa"/>
          </w:tcPr>
          <w:p w14:paraId="4E05F9CC" w14:textId="34EAB0E6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49D790EE" w14:textId="77777777" w:rsidTr="0063166F">
        <w:trPr>
          <w:trHeight w:val="412"/>
        </w:trPr>
        <w:tc>
          <w:tcPr>
            <w:tcW w:w="0" w:type="auto"/>
          </w:tcPr>
          <w:p w14:paraId="22412EF4" w14:textId="7A660492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ycard</w:t>
            </w:r>
            <w:proofErr w:type="spellEnd"/>
          </w:p>
        </w:tc>
        <w:tc>
          <w:tcPr>
            <w:tcW w:w="0" w:type="auto"/>
          </w:tcPr>
          <w:p w14:paraId="39B31C96" w14:textId="6063394F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21" w:type="dxa"/>
          </w:tcPr>
          <w:p w14:paraId="275C6715" w14:textId="2A913C00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51D69A2B" w14:textId="77777777" w:rsidTr="0063166F">
        <w:trPr>
          <w:trHeight w:val="424"/>
        </w:trPr>
        <w:tc>
          <w:tcPr>
            <w:tcW w:w="0" w:type="auto"/>
          </w:tcPr>
          <w:p w14:paraId="6DDFC3BD" w14:textId="521BB54F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</w:t>
            </w:r>
            <w:proofErr w:type="spellEnd"/>
          </w:p>
        </w:tc>
        <w:tc>
          <w:tcPr>
            <w:tcW w:w="0" w:type="auto"/>
          </w:tcPr>
          <w:p w14:paraId="3C651C3A" w14:textId="09107180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3121" w:type="dxa"/>
          </w:tcPr>
          <w:p w14:paraId="0DF8AC93" w14:textId="20B79AAD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  <w:tr w:rsidR="00F02F32" w:rsidRPr="00F35C24" w14:paraId="7AC9E011" w14:textId="77777777" w:rsidTr="0063166F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</w:tcPr>
          <w:p w14:paraId="30E54900" w14:textId="35A70F76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E6342" w14:textId="06C74A74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79A2C825" w14:textId="3EB5AE0C" w:rsidR="00F02F32" w:rsidRPr="008A25E6" w:rsidRDefault="00F02F32" w:rsidP="00F02F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D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lp0</w:t>
            </w:r>
          </w:p>
        </w:tc>
      </w:tr>
    </w:tbl>
    <w:p w14:paraId="10B87463" w14:textId="7EC94A6A" w:rsidR="0090350F" w:rsidRPr="0033526A" w:rsidRDefault="0090350F" w:rsidP="003352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0350F" w:rsidRPr="003352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24"/>
    <w:rsid w:val="00004639"/>
    <w:rsid w:val="00036A89"/>
    <w:rsid w:val="000477BB"/>
    <w:rsid w:val="000D317C"/>
    <w:rsid w:val="00146312"/>
    <w:rsid w:val="00171693"/>
    <w:rsid w:val="00220498"/>
    <w:rsid w:val="00226282"/>
    <w:rsid w:val="002B4868"/>
    <w:rsid w:val="002F5F21"/>
    <w:rsid w:val="00303F3F"/>
    <w:rsid w:val="0031792B"/>
    <w:rsid w:val="0033526A"/>
    <w:rsid w:val="00373CF8"/>
    <w:rsid w:val="00390F6A"/>
    <w:rsid w:val="003A6F02"/>
    <w:rsid w:val="003D7BFD"/>
    <w:rsid w:val="00402381"/>
    <w:rsid w:val="004150D3"/>
    <w:rsid w:val="00472E27"/>
    <w:rsid w:val="005024F8"/>
    <w:rsid w:val="00527298"/>
    <w:rsid w:val="005B0A35"/>
    <w:rsid w:val="005E6136"/>
    <w:rsid w:val="005F2BC3"/>
    <w:rsid w:val="00622559"/>
    <w:rsid w:val="0063166F"/>
    <w:rsid w:val="006644E8"/>
    <w:rsid w:val="006E59B1"/>
    <w:rsid w:val="00716DC6"/>
    <w:rsid w:val="007578C6"/>
    <w:rsid w:val="00765E26"/>
    <w:rsid w:val="00804AB7"/>
    <w:rsid w:val="0081786E"/>
    <w:rsid w:val="00826A9B"/>
    <w:rsid w:val="008329A9"/>
    <w:rsid w:val="008800CF"/>
    <w:rsid w:val="008A25E6"/>
    <w:rsid w:val="008D0AE3"/>
    <w:rsid w:val="008D0EB3"/>
    <w:rsid w:val="008D1845"/>
    <w:rsid w:val="0090350F"/>
    <w:rsid w:val="009325B0"/>
    <w:rsid w:val="009A189B"/>
    <w:rsid w:val="009C0F55"/>
    <w:rsid w:val="00A113A9"/>
    <w:rsid w:val="00A26260"/>
    <w:rsid w:val="00B016AF"/>
    <w:rsid w:val="00B27EBE"/>
    <w:rsid w:val="00B462E1"/>
    <w:rsid w:val="00B57E65"/>
    <w:rsid w:val="00B806B6"/>
    <w:rsid w:val="00BA28C9"/>
    <w:rsid w:val="00C3109A"/>
    <w:rsid w:val="00CA0378"/>
    <w:rsid w:val="00CA31C4"/>
    <w:rsid w:val="00CE24B6"/>
    <w:rsid w:val="00D24F4D"/>
    <w:rsid w:val="00D472A9"/>
    <w:rsid w:val="00DA7C57"/>
    <w:rsid w:val="00E25DEC"/>
    <w:rsid w:val="00E35B3D"/>
    <w:rsid w:val="00E62041"/>
    <w:rsid w:val="00E75CBD"/>
    <w:rsid w:val="00E8508F"/>
    <w:rsid w:val="00EA08C6"/>
    <w:rsid w:val="00EB6180"/>
    <w:rsid w:val="00F02F32"/>
    <w:rsid w:val="00F35C24"/>
    <w:rsid w:val="00F4029D"/>
    <w:rsid w:val="00F522D6"/>
    <w:rsid w:val="00F93E8A"/>
    <w:rsid w:val="00FD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EE0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2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2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4</Pages>
  <Words>326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Pellenz</dc:creator>
  <cp:keywords/>
  <dc:description/>
  <cp:lastModifiedBy>Felipe Mateus Pellenz</cp:lastModifiedBy>
  <cp:revision>69</cp:revision>
  <dcterms:created xsi:type="dcterms:W3CDTF">2024-01-28T15:34:00Z</dcterms:created>
  <dcterms:modified xsi:type="dcterms:W3CDTF">2024-07-04T16:37:00Z</dcterms:modified>
</cp:coreProperties>
</file>